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4568C" w14:textId="19779916" w:rsidR="00351306" w:rsidRDefault="00351306" w:rsidP="00351306">
      <w:r w:rsidRPr="00351306">
        <w:t>SUPPLEMENTA</w:t>
      </w:r>
      <w:r w:rsidR="00F7100F">
        <w:rPr>
          <w:rFonts w:hint="eastAsia"/>
        </w:rPr>
        <w:t>L MATERIALS</w:t>
      </w:r>
    </w:p>
    <w:p w14:paraId="4A4BA140" w14:textId="267C18C0" w:rsidR="00351306" w:rsidRDefault="00351306" w:rsidP="00351306">
      <w:r w:rsidRPr="00351306">
        <w:rPr>
          <w:b/>
          <w:bCs/>
        </w:rPr>
        <w:t>Table A1</w:t>
      </w:r>
      <w:r w:rsidRPr="00351306">
        <w:t>. Results of Ordered Logistic Regression Model Predicting Subjective Social Status (full sample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14"/>
        <w:gridCol w:w="3678"/>
      </w:tblGrid>
      <w:tr w:rsidR="00351306" w:rsidRPr="00351306" w14:paraId="37E8EB69" w14:textId="77777777" w:rsidTr="00351306">
        <w:trPr>
          <w:trHeight w:val="375"/>
        </w:trPr>
        <w:tc>
          <w:tcPr>
            <w:tcW w:w="3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B6C64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A25CC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Model 1</w:t>
            </w:r>
          </w:p>
        </w:tc>
      </w:tr>
      <w:tr w:rsidR="00351306" w:rsidRPr="00351306" w14:paraId="5728DBA1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BEEFC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Women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C4390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132</w:t>
            </w:r>
          </w:p>
        </w:tc>
      </w:tr>
      <w:tr w:rsidR="00351306" w:rsidRPr="00351306" w14:paraId="14928A32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E940B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23AB1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85)</w:t>
            </w:r>
          </w:p>
        </w:tc>
      </w:tr>
      <w:tr w:rsidR="00351306" w:rsidRPr="00351306" w14:paraId="0C922765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C573C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Nonbinary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B860B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1.103+</w:t>
            </w:r>
          </w:p>
        </w:tc>
      </w:tr>
      <w:tr w:rsidR="00351306" w:rsidRPr="00351306" w14:paraId="7C965F57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E0789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3F54C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670)</w:t>
            </w:r>
          </w:p>
        </w:tc>
      </w:tr>
      <w:tr w:rsidR="00351306" w:rsidRPr="00351306" w14:paraId="071C8884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47AD4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Married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8D1FD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991***</w:t>
            </w:r>
          </w:p>
        </w:tc>
      </w:tr>
      <w:tr w:rsidR="00351306" w:rsidRPr="00351306" w14:paraId="26FE7277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DECDE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4F456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94)</w:t>
            </w:r>
          </w:p>
        </w:tc>
      </w:tr>
      <w:tr w:rsidR="00351306" w:rsidRPr="00351306" w14:paraId="5275380D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A164D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Divorce/Bereaved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63E00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154</w:t>
            </w:r>
          </w:p>
        </w:tc>
      </w:tr>
      <w:tr w:rsidR="00351306" w:rsidRPr="00351306" w14:paraId="6042B747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43172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E3BE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62)</w:t>
            </w:r>
          </w:p>
        </w:tc>
      </w:tr>
      <w:tr w:rsidR="00351306" w:rsidRPr="00351306" w14:paraId="706922B4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E1507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College Graduate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99F82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1.031***</w:t>
            </w:r>
          </w:p>
        </w:tc>
      </w:tr>
      <w:tr w:rsidR="00351306" w:rsidRPr="00351306" w14:paraId="195F78BA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5437D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ABBB3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81)</w:t>
            </w:r>
          </w:p>
        </w:tc>
      </w:tr>
      <w:tr w:rsidR="00351306" w:rsidRPr="00351306" w14:paraId="5BFBC7D6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41F8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Regular Employment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AD574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543***</w:t>
            </w:r>
          </w:p>
        </w:tc>
      </w:tr>
      <w:tr w:rsidR="00351306" w:rsidRPr="00351306" w14:paraId="28660261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E50F4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49647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02)</w:t>
            </w:r>
          </w:p>
        </w:tc>
      </w:tr>
      <w:tr w:rsidR="00351306" w:rsidRPr="00351306" w14:paraId="741BE816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5FBE2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Self-employed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CF33C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268</w:t>
            </w:r>
          </w:p>
        </w:tc>
      </w:tr>
      <w:tr w:rsidR="00351306" w:rsidRPr="00351306" w14:paraId="1603D8FD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38309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6D19A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65)</w:t>
            </w:r>
          </w:p>
        </w:tc>
      </w:tr>
      <w:tr w:rsidR="00351306" w:rsidRPr="00351306" w14:paraId="37B104A9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825CC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No Job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ECC50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272*</w:t>
            </w:r>
          </w:p>
        </w:tc>
      </w:tr>
      <w:tr w:rsidR="00351306" w:rsidRPr="00351306" w14:paraId="4071B22B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C9AF1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0D756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38)</w:t>
            </w:r>
          </w:p>
        </w:tc>
      </w:tr>
      <w:tr w:rsidR="00351306" w:rsidRPr="00351306" w14:paraId="19AF556A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CF0BD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No Information for Employment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C69B0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434*</w:t>
            </w:r>
          </w:p>
        </w:tc>
      </w:tr>
      <w:tr w:rsidR="00351306" w:rsidRPr="00351306" w14:paraId="2E676424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66C7A21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979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A962DCA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218)</w:t>
            </w:r>
          </w:p>
        </w:tc>
      </w:tr>
      <w:tr w:rsidR="00351306" w:rsidRPr="00351306" w14:paraId="6336265F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9970A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1|2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42BEF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-1.367***</w:t>
            </w:r>
          </w:p>
        </w:tc>
      </w:tr>
      <w:tr w:rsidR="00351306" w:rsidRPr="00351306" w14:paraId="4D7FEC6B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AED58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012D9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43)</w:t>
            </w:r>
          </w:p>
        </w:tc>
      </w:tr>
      <w:tr w:rsidR="00351306" w:rsidRPr="00351306" w14:paraId="421ED119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D99B1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2|3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DE675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323*</w:t>
            </w:r>
          </w:p>
        </w:tc>
      </w:tr>
      <w:tr w:rsidR="00351306" w:rsidRPr="00351306" w14:paraId="25C608C4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88792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5BD91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29)</w:t>
            </w:r>
          </w:p>
        </w:tc>
      </w:tr>
      <w:tr w:rsidR="00351306" w:rsidRPr="00351306" w14:paraId="46C43C9E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B1DAC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3|4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E25FE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2.475***</w:t>
            </w:r>
          </w:p>
        </w:tc>
      </w:tr>
      <w:tr w:rsidR="00351306" w:rsidRPr="00351306" w14:paraId="55C528CA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64DD7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52625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40)</w:t>
            </w:r>
          </w:p>
        </w:tc>
      </w:tr>
      <w:tr w:rsidR="00351306" w:rsidRPr="00351306" w14:paraId="69B39F9E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AB4F0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4|5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C0FB7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5.834***</w:t>
            </w:r>
          </w:p>
        </w:tc>
      </w:tr>
      <w:tr w:rsidR="00351306" w:rsidRPr="00351306" w14:paraId="7ACE74A6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F5CD2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8B7C3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204)</w:t>
            </w:r>
          </w:p>
        </w:tc>
      </w:tr>
      <w:tr w:rsidR="00351306" w:rsidRPr="00351306" w14:paraId="3BBF4C46" w14:textId="77777777" w:rsidTr="00351306">
        <w:trPr>
          <w:trHeight w:val="375"/>
        </w:trPr>
        <w:tc>
          <w:tcPr>
            <w:tcW w:w="30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E0913" w14:textId="564ADBFB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Num.</w:t>
            </w: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Obs.</w:t>
            </w:r>
          </w:p>
        </w:tc>
        <w:tc>
          <w:tcPr>
            <w:tcW w:w="19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F1902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2387</w:t>
            </w:r>
          </w:p>
        </w:tc>
      </w:tr>
      <w:tr w:rsidR="00351306" w:rsidRPr="00351306" w14:paraId="07FC5E6F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DFEA9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AIC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F5C15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5725.4</w:t>
            </w:r>
          </w:p>
        </w:tc>
      </w:tr>
      <w:tr w:rsidR="00351306" w:rsidRPr="00351306" w14:paraId="281A91BD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F82C4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BIC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88D1F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5800.5</w:t>
            </w:r>
          </w:p>
        </w:tc>
      </w:tr>
      <w:tr w:rsidR="00351306" w:rsidRPr="00351306" w14:paraId="5B54BC4A" w14:textId="77777777" w:rsidTr="00351306">
        <w:trPr>
          <w:trHeight w:val="375"/>
        </w:trPr>
        <w:tc>
          <w:tcPr>
            <w:tcW w:w="30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5D156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RMSE</w:t>
            </w:r>
          </w:p>
        </w:tc>
        <w:tc>
          <w:tcPr>
            <w:tcW w:w="19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C8344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3.00</w:t>
            </w:r>
          </w:p>
        </w:tc>
      </w:tr>
      <w:tr w:rsidR="00351306" w:rsidRPr="00351306" w14:paraId="0C71ACFB" w14:textId="77777777" w:rsidTr="00351306">
        <w:trPr>
          <w:trHeight w:val="37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854FF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+ p &lt; 0.1, * p &lt; 0.05, ** p &lt; 0.01, *** p &lt; 0.001</w:t>
            </w:r>
          </w:p>
        </w:tc>
      </w:tr>
    </w:tbl>
    <w:p w14:paraId="10C5DF55" w14:textId="42BDA263" w:rsidR="00351306" w:rsidRDefault="00351306" w:rsidP="00351306"/>
    <w:p w14:paraId="000B8B15" w14:textId="77777777" w:rsidR="00351306" w:rsidRDefault="00351306">
      <w:pPr>
        <w:widowControl/>
      </w:pPr>
      <w:r>
        <w:br w:type="page"/>
      </w:r>
    </w:p>
    <w:p w14:paraId="63B57104" w14:textId="73F1860D" w:rsidR="00351306" w:rsidRDefault="00351306" w:rsidP="00351306">
      <w:r w:rsidRPr="00351306">
        <w:rPr>
          <w:b/>
          <w:bCs/>
        </w:rPr>
        <w:lastRenderedPageBreak/>
        <w:t>Table S2</w:t>
      </w:r>
      <w:r w:rsidRPr="00351306">
        <w:t>. Multi-Level Ordered Logistic Regression Models Predicting Intersubjective Social Status (weighted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9"/>
        <w:gridCol w:w="1386"/>
        <w:gridCol w:w="1386"/>
        <w:gridCol w:w="1386"/>
        <w:gridCol w:w="1385"/>
      </w:tblGrid>
      <w:tr w:rsidR="00351306" w:rsidRPr="00351306" w14:paraId="66514CF2" w14:textId="77777777" w:rsidTr="00351306">
        <w:trPr>
          <w:trHeight w:val="375"/>
        </w:trPr>
        <w:tc>
          <w:tcPr>
            <w:tcW w:w="2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887D8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04CD2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Model 1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00EF2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Model 2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A4117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Model 3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FFEDC4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Model 4</w:t>
            </w:r>
          </w:p>
        </w:tc>
      </w:tr>
      <w:tr w:rsidR="00351306" w:rsidRPr="00351306" w14:paraId="6EA0F0F7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1CA76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Profi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0F5F2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82007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18196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5378D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1306" w:rsidRPr="00351306" w14:paraId="338993EA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91E48" w14:textId="77777777" w:rsidR="00351306" w:rsidRPr="00351306" w:rsidRDefault="00351306" w:rsidP="00351306">
            <w:pPr>
              <w:widowControl/>
              <w:ind w:firstLineChars="100" w:firstLine="22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Wome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B6F06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323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EFBDD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460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14074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464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25CAA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462***</w:t>
            </w:r>
          </w:p>
        </w:tc>
      </w:tr>
      <w:tr w:rsidR="00351306" w:rsidRPr="00351306" w14:paraId="4A2E7423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C4DA7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BCABF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6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DDB61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8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5D17C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8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25331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85)</w:t>
            </w:r>
          </w:p>
        </w:tc>
      </w:tr>
      <w:tr w:rsidR="00351306" w:rsidRPr="00351306" w14:paraId="59B78F2A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A4DEF" w14:textId="77777777" w:rsidR="00351306" w:rsidRPr="00351306" w:rsidRDefault="00351306" w:rsidP="00351306">
            <w:pPr>
              <w:widowControl/>
              <w:ind w:firstLineChars="100" w:firstLine="22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Marrie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CC741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668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4E526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931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7C929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932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CE204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928***</w:t>
            </w:r>
          </w:p>
        </w:tc>
      </w:tr>
      <w:tr w:rsidR="00351306" w:rsidRPr="00351306" w14:paraId="376992BA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C24AF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83306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6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A6B49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8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29DF8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8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313C0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86)</w:t>
            </w:r>
          </w:p>
        </w:tc>
      </w:tr>
      <w:tr w:rsidR="00351306" w:rsidRPr="00351306" w14:paraId="761355E2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ECB93" w14:textId="77777777" w:rsidR="00351306" w:rsidRPr="00351306" w:rsidRDefault="00351306" w:rsidP="00351306">
            <w:pPr>
              <w:widowControl/>
              <w:ind w:firstLineChars="100" w:firstLine="22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College Graduate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4B6B8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844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29565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1.283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A3AC1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1.291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CC9B7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1.254***</w:t>
            </w:r>
          </w:p>
        </w:tc>
      </w:tr>
      <w:tr w:rsidR="00351306" w:rsidRPr="00351306" w14:paraId="2B939046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2A839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C8CEA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7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6D0A9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8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FD390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8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41201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17)</w:t>
            </w:r>
          </w:p>
        </w:tc>
      </w:tr>
      <w:tr w:rsidR="00351306" w:rsidRPr="00351306" w14:paraId="6A60FDB9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29416" w14:textId="77777777" w:rsidR="00351306" w:rsidRPr="00351306" w:rsidRDefault="00351306" w:rsidP="00351306">
            <w:pPr>
              <w:widowControl/>
              <w:ind w:firstLineChars="100" w:firstLine="22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Regular Employmen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7F4D8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1.485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8EF0A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2.391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7341D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2.391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72271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2.296***</w:t>
            </w:r>
          </w:p>
        </w:tc>
      </w:tr>
      <w:tr w:rsidR="00351306" w:rsidRPr="00351306" w14:paraId="53E863E6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296A6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A1C1E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7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5A57B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9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A3FD1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9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F107E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28)</w:t>
            </w:r>
          </w:p>
        </w:tc>
      </w:tr>
      <w:tr w:rsidR="00351306" w:rsidRPr="00351306" w14:paraId="229368B8" w14:textId="77777777" w:rsidTr="00351306">
        <w:trPr>
          <w:trHeight w:val="375"/>
        </w:trPr>
        <w:tc>
          <w:tcPr>
            <w:tcW w:w="2017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5C41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Respondents</w:t>
            </w:r>
          </w:p>
        </w:tc>
        <w:tc>
          <w:tcPr>
            <w:tcW w:w="746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8DA17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6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39233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6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C934E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6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BFCF1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</w:tr>
      <w:tr w:rsidR="00351306" w:rsidRPr="00351306" w14:paraId="3114E62D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130B" w14:textId="77777777" w:rsidR="00351306" w:rsidRPr="00351306" w:rsidRDefault="00351306" w:rsidP="00351306">
            <w:pPr>
              <w:widowControl/>
              <w:ind w:firstLineChars="100" w:firstLine="22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Wome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84951" w14:textId="77777777" w:rsidR="00351306" w:rsidRPr="00351306" w:rsidRDefault="00351306" w:rsidP="00351306">
            <w:pPr>
              <w:widowControl/>
              <w:ind w:firstLineChars="100" w:firstLine="22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1645F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44FF9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361+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CFDE4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361+</w:t>
            </w:r>
          </w:p>
        </w:tc>
      </w:tr>
      <w:tr w:rsidR="00351306" w:rsidRPr="00351306" w14:paraId="21B51E80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F17BB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E0A11" w14:textId="77777777" w:rsidR="00351306" w:rsidRPr="00351306" w:rsidRDefault="00351306" w:rsidP="00351306">
            <w:pPr>
              <w:widowControl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523AA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60368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8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D6DAB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86)</w:t>
            </w:r>
          </w:p>
        </w:tc>
      </w:tr>
      <w:tr w:rsidR="00351306" w:rsidRPr="00351306" w14:paraId="02335A0F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FE520" w14:textId="77777777" w:rsidR="00351306" w:rsidRPr="00351306" w:rsidRDefault="00351306" w:rsidP="00351306">
            <w:pPr>
              <w:widowControl/>
              <w:ind w:firstLineChars="100" w:firstLine="22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College Graduate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C12F" w14:textId="77777777" w:rsidR="00351306" w:rsidRPr="00351306" w:rsidRDefault="00351306" w:rsidP="00351306">
            <w:pPr>
              <w:widowControl/>
              <w:ind w:firstLineChars="100" w:firstLine="22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109A2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525B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-0.663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6A56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-0.709***</w:t>
            </w:r>
          </w:p>
        </w:tc>
      </w:tr>
      <w:tr w:rsidR="00351306" w:rsidRPr="00351306" w14:paraId="3CE2ABFA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ABD2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65DDF" w14:textId="77777777" w:rsidR="00351306" w:rsidRPr="00351306" w:rsidRDefault="00351306" w:rsidP="00351306">
            <w:pPr>
              <w:widowControl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C28E3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98B51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7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29032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201)</w:t>
            </w:r>
          </w:p>
        </w:tc>
      </w:tr>
      <w:tr w:rsidR="00351306" w:rsidRPr="00351306" w14:paraId="5647089A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C592E" w14:textId="77777777" w:rsidR="00351306" w:rsidRPr="00351306" w:rsidRDefault="00351306" w:rsidP="00351306">
            <w:pPr>
              <w:widowControl/>
              <w:ind w:firstLineChars="100" w:firstLine="22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Regular Employmen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61EDE" w14:textId="77777777" w:rsidR="00351306" w:rsidRPr="00351306" w:rsidRDefault="00351306" w:rsidP="00351306">
            <w:pPr>
              <w:widowControl/>
              <w:ind w:firstLineChars="100" w:firstLine="22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AE65E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47511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-0.562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C13F9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-0.673***</w:t>
            </w:r>
          </w:p>
        </w:tc>
      </w:tr>
      <w:tr w:rsidR="00351306" w:rsidRPr="00351306" w14:paraId="0F7920D9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1F148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2423A" w14:textId="77777777" w:rsidR="00351306" w:rsidRPr="00351306" w:rsidRDefault="00351306" w:rsidP="00351306">
            <w:pPr>
              <w:widowControl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39AA3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4AE4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7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5C0FB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202)</w:t>
            </w:r>
          </w:p>
        </w:tc>
      </w:tr>
      <w:tr w:rsidR="00351306" w:rsidRPr="00351306" w14:paraId="397E1A1D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DD922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College(P) × College(R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FBEF3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D42B3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49F5F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2F140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351306" w:rsidRPr="00351306" w14:paraId="163D852B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C99BC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29AEA" w14:textId="77777777" w:rsidR="00351306" w:rsidRPr="00351306" w:rsidRDefault="00351306" w:rsidP="00351306">
            <w:pPr>
              <w:widowControl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DBFC7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2F4AE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1AAAC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70)</w:t>
            </w:r>
          </w:p>
        </w:tc>
      </w:tr>
      <w:tr w:rsidR="00351306" w:rsidRPr="00351306" w14:paraId="01851A2D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A7FB0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Regular(P) × Regular(R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15E33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AD82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82C0B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E7756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197</w:t>
            </w:r>
          </w:p>
        </w:tc>
      </w:tr>
      <w:tr w:rsidR="00351306" w:rsidRPr="00351306" w14:paraId="45962D48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9F49B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9CA5C" w14:textId="77777777" w:rsidR="00351306" w:rsidRPr="00351306" w:rsidRDefault="00351306" w:rsidP="00351306">
            <w:pPr>
              <w:widowControl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4E783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2805B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2EEF7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68)</w:t>
            </w:r>
          </w:p>
        </w:tc>
      </w:tr>
      <w:tr w:rsidR="00351306" w:rsidRPr="00351306" w14:paraId="22B888DC" w14:textId="77777777" w:rsidTr="00351306">
        <w:trPr>
          <w:trHeight w:val="375"/>
        </w:trPr>
        <w:tc>
          <w:tcPr>
            <w:tcW w:w="201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D53FBCD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SD (Intercept)</w:t>
            </w:r>
          </w:p>
        </w:tc>
        <w:tc>
          <w:tcPr>
            <w:tcW w:w="74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9EFAD62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74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ADB4E22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2.119</w:t>
            </w:r>
          </w:p>
        </w:tc>
        <w:tc>
          <w:tcPr>
            <w:tcW w:w="74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A515DC5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2.045</w:t>
            </w:r>
          </w:p>
        </w:tc>
        <w:tc>
          <w:tcPr>
            <w:tcW w:w="74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E872C39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2.045</w:t>
            </w:r>
          </w:p>
        </w:tc>
      </w:tr>
      <w:tr w:rsidR="00351306" w:rsidRPr="00351306" w14:paraId="09044BED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72708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1|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11FD8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-2.191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F7551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-3.311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61B8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-3.749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599A6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-3.834***</w:t>
            </w:r>
          </w:p>
        </w:tc>
      </w:tr>
      <w:tr w:rsidR="00351306" w:rsidRPr="00351306" w14:paraId="7B498C37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175AE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C38A0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2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5369A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8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CA20B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23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12948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247)</w:t>
            </w:r>
          </w:p>
        </w:tc>
      </w:tr>
      <w:tr w:rsidR="00351306" w:rsidRPr="00351306" w14:paraId="08E8B750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50ABF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2|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A2977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431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5792C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660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656A3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21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69A43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0.138</w:t>
            </w:r>
          </w:p>
        </w:tc>
      </w:tr>
      <w:tr w:rsidR="00351306" w:rsidRPr="00351306" w14:paraId="1116131B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D29AA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4209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8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646F5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3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D103B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9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45823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207)</w:t>
            </w:r>
          </w:p>
        </w:tc>
      </w:tr>
      <w:tr w:rsidR="00351306" w:rsidRPr="00351306" w14:paraId="5EF58B5D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7A4DD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3|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C72A6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2.869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72545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4.591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D8F2B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4.146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A7349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4.071***</w:t>
            </w:r>
          </w:p>
        </w:tc>
      </w:tr>
      <w:tr w:rsidR="00351306" w:rsidRPr="00351306" w14:paraId="5638EDDF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05271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782DA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09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3E22E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6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8B149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21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62EAA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226)</w:t>
            </w:r>
          </w:p>
        </w:tc>
      </w:tr>
      <w:tr w:rsidR="00351306" w:rsidRPr="00351306" w14:paraId="73B08F09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A741A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4|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4FF75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6.085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90890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9.355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A6D15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8.907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78044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8.825***</w:t>
            </w:r>
          </w:p>
        </w:tc>
      </w:tr>
      <w:tr w:rsidR="00351306" w:rsidRPr="00351306" w14:paraId="6986EB7A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C4068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FC499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16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1438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27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2A540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30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A5A4D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(0.312)</w:t>
            </w:r>
          </w:p>
        </w:tc>
      </w:tr>
      <w:tr w:rsidR="00351306" w:rsidRPr="00351306" w14:paraId="2C01124B" w14:textId="77777777" w:rsidTr="00351306">
        <w:trPr>
          <w:trHeight w:val="375"/>
        </w:trPr>
        <w:tc>
          <w:tcPr>
            <w:tcW w:w="2017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4874D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Num. Obs.</w:t>
            </w:r>
          </w:p>
        </w:tc>
        <w:tc>
          <w:tcPr>
            <w:tcW w:w="746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788F6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3205</w:t>
            </w:r>
          </w:p>
        </w:tc>
        <w:tc>
          <w:tcPr>
            <w:tcW w:w="746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E2619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3205    </w:t>
            </w:r>
          </w:p>
        </w:tc>
        <w:tc>
          <w:tcPr>
            <w:tcW w:w="746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87A08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3205    </w:t>
            </w:r>
          </w:p>
        </w:tc>
        <w:tc>
          <w:tcPr>
            <w:tcW w:w="746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E3C6E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3205</w:t>
            </w:r>
          </w:p>
        </w:tc>
      </w:tr>
      <w:tr w:rsidR="00351306" w:rsidRPr="00351306" w14:paraId="491F855E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81EA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Num. Groups.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FD077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80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D32A1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80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C3CAD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80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0B227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804</w:t>
            </w:r>
          </w:p>
        </w:tc>
      </w:tr>
      <w:tr w:rsidR="00351306" w:rsidRPr="00351306" w14:paraId="5CD33CAE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C4316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AIC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677F6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7109.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4F175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6114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FEE37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6081.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2B695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6083.7</w:t>
            </w:r>
          </w:p>
        </w:tc>
      </w:tr>
      <w:tr w:rsidR="00351306" w:rsidRPr="00351306" w14:paraId="6D7DD3F4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BD526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BIC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E8E5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715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F8E14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6168.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A7CE4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6154.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618AF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6168.7</w:t>
            </w:r>
          </w:p>
        </w:tc>
      </w:tr>
      <w:tr w:rsidR="00351306" w:rsidRPr="00351306" w14:paraId="07B19736" w14:textId="77777777" w:rsidTr="00351306">
        <w:trPr>
          <w:trHeight w:val="375"/>
        </w:trPr>
        <w:tc>
          <w:tcPr>
            <w:tcW w:w="20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92471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RMSE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7ACA3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2.9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6BBC9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2.58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EEE4E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2.58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8E97A" w14:textId="77777777" w:rsidR="00351306" w:rsidRPr="00351306" w:rsidRDefault="00351306" w:rsidP="00351306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2.58</w:t>
            </w:r>
          </w:p>
        </w:tc>
      </w:tr>
      <w:tr w:rsidR="00351306" w:rsidRPr="00351306" w14:paraId="2F1EFA04" w14:textId="77777777" w:rsidTr="00351306">
        <w:trPr>
          <w:trHeight w:val="375"/>
        </w:trPr>
        <w:tc>
          <w:tcPr>
            <w:tcW w:w="350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29456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3513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>+ p &lt; 0.1, * p &lt; 0.05, ** p &lt; 0.01, *** p &lt; 0.0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1770A" w14:textId="77777777" w:rsidR="00351306" w:rsidRPr="00351306" w:rsidRDefault="00351306" w:rsidP="00351306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0A5A2" w14:textId="77777777" w:rsidR="00351306" w:rsidRPr="00351306" w:rsidRDefault="00351306" w:rsidP="003513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75FF531" w14:textId="77777777" w:rsidR="00351306" w:rsidRPr="00351306" w:rsidRDefault="00351306" w:rsidP="00351306"/>
    <w:sectPr w:rsidR="00351306" w:rsidRPr="00351306" w:rsidSect="00351306">
      <w:pgSz w:w="12240" w:h="15840" w:code="1"/>
      <w:pgMar w:top="1474" w:right="1474" w:bottom="1474" w:left="1474" w:header="851" w:footer="992" w:gutter="0"/>
      <w:cols w:space="425"/>
      <w:docGrid w:type="lines" w:linePitch="49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rawingGridVerticalSpacing w:val="495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306"/>
    <w:rsid w:val="00070658"/>
    <w:rsid w:val="001B4B74"/>
    <w:rsid w:val="00351306"/>
    <w:rsid w:val="00F71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EB46D9"/>
  <w15:chartTrackingRefBased/>
  <w15:docId w15:val="{EAA79A06-7E26-4961-9BB8-1C40072E3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306"/>
    <w:pPr>
      <w:widowControl w:val="0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5130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1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13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130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130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130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130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130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130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513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513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5130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513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513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513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513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513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513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513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51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13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513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13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513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130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5130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51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5130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513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Sudo</dc:creator>
  <cp:keywords/>
  <dc:description/>
  <cp:lastModifiedBy>Naoki Sudo</cp:lastModifiedBy>
  <cp:revision>2</cp:revision>
  <dcterms:created xsi:type="dcterms:W3CDTF">2025-10-01T02:19:00Z</dcterms:created>
  <dcterms:modified xsi:type="dcterms:W3CDTF">2025-10-01T02:33:00Z</dcterms:modified>
</cp:coreProperties>
</file>